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01A71" w14:textId="17382799" w:rsidR="003C0440" w:rsidRPr="001C0F1E" w:rsidRDefault="00B669C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1C0F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F70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674C" w:rsidRPr="001C0F1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C0F1E">
        <w:rPr>
          <w:rFonts w:ascii="Times New Roman" w:hAnsi="Times New Roman" w:cs="Times New Roman"/>
          <w:b/>
          <w:bCs/>
          <w:sz w:val="24"/>
          <w:szCs w:val="24"/>
        </w:rPr>
        <w:t xml:space="preserve">. Clinical characteristics of patients with </w:t>
      </w:r>
      <w:r w:rsidR="001C0F1E">
        <w:rPr>
          <w:rFonts w:ascii="Times New Roman" w:hAnsi="Times New Roman" w:cs="Times New Roman"/>
          <w:b/>
          <w:bCs/>
          <w:sz w:val="24"/>
          <w:szCs w:val="24"/>
        </w:rPr>
        <w:t>drug-induced interstitial lung disease c</w:t>
      </w:r>
      <w:r w:rsidRPr="001C0F1E">
        <w:rPr>
          <w:rFonts w:ascii="Times New Roman" w:hAnsi="Times New Roman" w:cs="Times New Roman"/>
          <w:b/>
          <w:bCs/>
          <w:sz w:val="24"/>
          <w:szCs w:val="24"/>
        </w:rPr>
        <w:t xml:space="preserve">aused by </w:t>
      </w:r>
      <w:r w:rsidR="00536E20" w:rsidRPr="001C0F1E">
        <w:rPr>
          <w:rFonts w:ascii="Times New Roman" w:hAnsi="Times New Roman" w:cs="Times New Roman"/>
          <w:b/>
          <w:bCs/>
          <w:sz w:val="24"/>
          <w:szCs w:val="24"/>
        </w:rPr>
        <w:t>post-ICI antineoplastic therapy</w:t>
      </w:r>
      <w:r w:rsidR="00865E52" w:rsidRPr="001C0F1E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865E52" w:rsidRPr="001C0F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="00865E52" w:rsidRPr="001C0F1E">
        <w:rPr>
          <w:rFonts w:ascii="Times New Roman" w:hAnsi="Times New Roman" w:cs="Times New Roman"/>
          <w:b/>
          <w:bCs/>
          <w:sz w:val="24"/>
          <w:szCs w:val="24"/>
        </w:rPr>
        <w:t xml:space="preserve"> = 14)</w:t>
      </w:r>
    </w:p>
    <w:p w14:paraId="3A120943" w14:textId="60FA0F2D" w:rsidR="00B669CA" w:rsidRPr="00865E52" w:rsidRDefault="00B669CA">
      <w:pPr>
        <w:rPr>
          <w:rFonts w:ascii="Times New Roman" w:hAnsi="Times New Roman" w:cs="Times New Roman"/>
          <w:sz w:val="22"/>
        </w:rPr>
      </w:pPr>
    </w:p>
    <w:tbl>
      <w:tblPr>
        <w:tblW w:w="1587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2"/>
        <w:gridCol w:w="528"/>
        <w:gridCol w:w="993"/>
        <w:gridCol w:w="1152"/>
        <w:gridCol w:w="687"/>
        <w:gridCol w:w="993"/>
        <w:gridCol w:w="1310"/>
        <w:gridCol w:w="748"/>
        <w:gridCol w:w="638"/>
        <w:gridCol w:w="749"/>
        <w:gridCol w:w="565"/>
        <w:gridCol w:w="968"/>
        <w:gridCol w:w="1751"/>
        <w:gridCol w:w="960"/>
        <w:gridCol w:w="1102"/>
        <w:gridCol w:w="907"/>
        <w:gridCol w:w="809"/>
        <w:gridCol w:w="797"/>
      </w:tblGrid>
      <w:tr w:rsidR="00B669CA" w:rsidRPr="00B669CA" w14:paraId="17AF14CC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3837" w14:textId="77777777" w:rsidR="00B669CA" w:rsidRPr="00B669CA" w:rsidRDefault="00B669CA" w:rsidP="00D3700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79DC" w14:textId="77777777" w:rsidR="00B669CA" w:rsidRPr="00B669CA" w:rsidRDefault="00B669CA" w:rsidP="00D37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CBA2" w14:textId="77777777" w:rsidR="00B669CA" w:rsidRPr="00B669CA" w:rsidRDefault="00B669CA" w:rsidP="00D37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D01B" w14:textId="77777777" w:rsidR="00B669CA" w:rsidRPr="00B669CA" w:rsidRDefault="00B669CA" w:rsidP="00D37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75E0" w14:textId="77777777" w:rsidR="00B669CA" w:rsidRPr="00B669CA" w:rsidRDefault="00B669CA" w:rsidP="00D37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D296" w14:textId="77777777" w:rsidR="00B669CA" w:rsidRPr="00B669CA" w:rsidRDefault="00B669CA" w:rsidP="00D37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B7E1" w14:textId="77777777" w:rsidR="00B669CA" w:rsidRPr="00B669CA" w:rsidRDefault="00B669CA" w:rsidP="00D37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2873" w14:textId="77777777" w:rsidR="00B669CA" w:rsidRPr="00B669CA" w:rsidRDefault="00B669CA" w:rsidP="00D37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AB54" w14:textId="77777777" w:rsidR="00B669CA" w:rsidRPr="00B669CA" w:rsidRDefault="00B669CA" w:rsidP="00D37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9067" w14:textId="77777777" w:rsidR="00B669CA" w:rsidRPr="00B669CA" w:rsidRDefault="00B669CA" w:rsidP="00D37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5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9A5EC" w14:textId="4719A3B4" w:rsidR="00B669CA" w:rsidRPr="00B669CA" w:rsidRDefault="00062891" w:rsidP="00D370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ost-ICI treatment setting</w:t>
            </w:r>
          </w:p>
        </w:tc>
      </w:tr>
      <w:tr w:rsidR="00B669CA" w:rsidRPr="00B669CA" w14:paraId="5F4088F0" w14:textId="77777777" w:rsidTr="0062142E">
        <w:trPr>
          <w:trHeight w:val="1118"/>
          <w:jc w:val="center"/>
        </w:trPr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8338" w14:textId="598F8737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  <w:r w:rsidR="001D429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5FBC29" w14:textId="77777777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C228F2" w14:textId="77777777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A97A4C" w14:textId="77777777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imary orga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C579CC" w14:textId="77777777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DE45D4" w14:textId="58BB5AD0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story of IL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298AC4" w14:textId="1B6FF084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History of </w:t>
            </w:r>
            <w:r w:rsidR="001C0F1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horacic radiotherapy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BD563F" w14:textId="0206F3FD" w:rsidR="00B669CA" w:rsidRPr="00B669CA" w:rsidRDefault="001C0F1E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Prior </w:t>
            </w:r>
            <w:r w:rsidR="00B669CA"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C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A28EF2" w14:textId="0A6EB33F" w:rsidR="00B669CA" w:rsidRPr="00B669CA" w:rsidRDefault="001C0F1E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Prior </w:t>
            </w:r>
            <w:r w:rsidR="00B669CA"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CI-ILD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52AE83" w14:textId="11A9B6C9" w:rsidR="00B669CA" w:rsidRPr="00B669CA" w:rsidRDefault="001C0F1E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Prior </w:t>
            </w:r>
            <w:r w:rsidR="00B669CA"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CI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-ILD, </w:t>
            </w:r>
            <w:r w:rsidR="00B669CA"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  <w:t>grade</w:t>
            </w:r>
            <w:r w:rsidR="00A0311F" w:rsidRPr="00A0311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FD8DD6" w14:textId="19734AE6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e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373811" w14:textId="23EFA036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tervals from last ICI</w:t>
            </w:r>
            <w:r w:rsidR="001C0F1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dose to post-ICI therapy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months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6E9841" w14:textId="0F56BB7F" w:rsidR="00B669CA" w:rsidRPr="00B669CA" w:rsidRDefault="00062891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</w:t>
            </w:r>
            <w:r w:rsidR="00B669CA"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gime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D3B24E" w14:textId="77777777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COG-PS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6C3920" w14:textId="77777777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reatment line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D82B7D" w14:textId="77777777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ime to onset DIILD, days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0909FC" w14:textId="77777777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ILD pattern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D115DD" w14:textId="614BE8FD" w:rsidR="00B669CA" w:rsidRPr="00B669CA" w:rsidRDefault="00B669CA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ILD grade</w:t>
            </w:r>
            <w:r w:rsidR="00A0311F" w:rsidRPr="00A0311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1D4299" w:rsidRPr="00B669CA" w14:paraId="14C4A9F7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4E3B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0E9E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8D6E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7A1E" w14:textId="4F1B6D4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C3D7" w14:textId="7CB1DB62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DB29" w14:textId="446E6EBB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7561" w14:textId="7D856A82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0100" w14:textId="002BC9CA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m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317" w14:textId="4C70053A" w:rsidR="001D4299" w:rsidRPr="00B669CA" w:rsidRDefault="00D65C74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EE3F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826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9BA9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84C8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TX/R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8CBB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8B86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56E4" w14:textId="1FD80144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400B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D052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D4299" w:rsidRPr="00B669CA" w14:paraId="0325327C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9D8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1763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1B96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359D" w14:textId="57FB7A7F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A600" w14:textId="5168A8A8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F8F0" w14:textId="5D080A1C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C5BD" w14:textId="75A465E0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A021" w14:textId="46659DD9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m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BDF" w14:textId="6981EA0D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B13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1F9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BB8E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F12E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TX/R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4D32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6F0C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112D" w14:textId="3CB53FD5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C1D0" w14:textId="7D33D746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39EE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4299" w:rsidRPr="00B669CA" w14:paraId="3D17689C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7C6A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F48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16A8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FB47" w14:textId="26525D91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C13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10F6" w14:textId="6BE0366B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7200" w14:textId="170022B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5287" w14:textId="229AB66E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vo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C76E" w14:textId="7A9B5B51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9E41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E8B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168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0B5" w14:textId="0A6F489E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684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7BF9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C704" w14:textId="105E95B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A9D7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A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583A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D4299" w:rsidRPr="00B669CA" w14:paraId="61F0E19D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03B6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2B32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DAFB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A368" w14:textId="6B655D05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868E" w14:textId="2594A17C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AAC9" w14:textId="47B802C9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B982" w14:textId="288452CC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9DED" w14:textId="17458D1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ez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3D93" w14:textId="0A2C1608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1E40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52BF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688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EB47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TX/R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BB4A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DE12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50BA" w14:textId="17A23DF6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B088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3DC1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4299" w:rsidRPr="00B669CA" w14:paraId="77C4223D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2F54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ADE9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C25A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B02B" w14:textId="33BE557E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214F" w14:textId="79C568EC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BCAC" w14:textId="02B5864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EC2" w14:textId="7CE1C3DE" w:rsidR="001D4299" w:rsidRPr="00B669CA" w:rsidRDefault="00D65C74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E16" w14:textId="39C24E54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m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0205" w14:textId="15ADEBA2" w:rsidR="001D4299" w:rsidRPr="00B669CA" w:rsidRDefault="00D65C74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2CF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E870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D45A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500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BDCA/nabPT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EC3C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8C37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12B1" w14:textId="462FCDD9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DBAE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A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71B6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D4299" w:rsidRPr="00B669CA" w14:paraId="2E7CCE55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772C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93F2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9743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B1FE" w14:textId="44F36A50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3025" w14:textId="18074003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D13B" w14:textId="0782BEA9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C3D0" w14:textId="07D7DAD0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D44E" w14:textId="3AAD07C2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m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BB0F" w14:textId="723B745E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F8B4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EB74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A7B7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0ADF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DDP/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DC5C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9CF9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D780" w14:textId="32F8E29D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F137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88CC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D4299" w:rsidRPr="00B669CA" w14:paraId="0160B6D9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4CA7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57DF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B823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046A" w14:textId="3F2076D0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06FD" w14:textId="5E640D78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DF64" w14:textId="48E9728E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E41C" w14:textId="4E40A0DB" w:rsidR="001D4299" w:rsidRPr="00B669CA" w:rsidRDefault="00D65C74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C569" w14:textId="3A58BBFF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m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32AD" w14:textId="58E16A02" w:rsidR="001D4299" w:rsidRPr="00B669CA" w:rsidRDefault="00D65C74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CF1E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9B8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2831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D3F0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TX/R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8CDC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9257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D2D9" w14:textId="111A604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8DFF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E32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4299" w:rsidRPr="00B669CA" w14:paraId="05EDA2C4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5EC6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B7C1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6D29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9617" w14:textId="370AB391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9BD0" w14:textId="3A2F3ACB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61E4" w14:textId="2F7B93A6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2DD0" w14:textId="7E670DB9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5111" w14:textId="6708058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m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BE1C" w14:textId="162372F0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1635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C786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121B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7903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TX/R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54D0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788A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4330" w14:textId="3BEC42F5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6859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E4F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4299" w:rsidRPr="00B669CA" w14:paraId="2C840511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FF6A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08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4029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1DB1" w14:textId="5A7D24E3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DD00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30B3" w14:textId="3F2D39EE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2BDA" w14:textId="537352EC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2875" w14:textId="6B9ADB99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vo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D74F" w14:textId="50030FF2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E47E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73BC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BD0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58F8" w14:textId="0A12B325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60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7742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069A" w14:textId="71D18F90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23C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A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51DC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D4299" w:rsidRPr="00B669CA" w14:paraId="4058DB83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3418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56AB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CD76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4EC" w14:textId="149451C5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51B9" w14:textId="37BB15C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CD77" w14:textId="3088B772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5555" w14:textId="2D71BA5D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3E2D" w14:textId="306AB313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ez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02D7" w14:textId="0E30321D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CF52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2EC4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F4F6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6074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08DF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3ED5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59E7" w14:textId="0F7D69FF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DBAA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066B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D4299" w:rsidRPr="00B669CA" w14:paraId="6904716E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039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5B67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F31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DD4D" w14:textId="2AD51B4E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85ED" w14:textId="2ACAEBE2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9C5B" w14:textId="1E395923" w:rsidR="001D4299" w:rsidRPr="001C0F1E" w:rsidRDefault="00D65C74" w:rsidP="008E4FC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0F1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1EEE" w14:textId="07B3EFA9" w:rsidR="001D4299" w:rsidRPr="00B669CA" w:rsidRDefault="00D65C74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826D" w14:textId="08649F72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rv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7413" w14:textId="7EC7E2C2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ECFF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C249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4795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989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T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E68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EA1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A23" w14:textId="595817A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D771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E516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D4299" w:rsidRPr="00B669CA" w14:paraId="0B846777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6D4A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920A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6186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2DFF" w14:textId="6C637C54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3AB8" w14:textId="5B39BA9E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8FB2" w14:textId="1C0EC721" w:rsidR="001D4299" w:rsidRPr="001C0F1E" w:rsidRDefault="00D65C74" w:rsidP="008E4FC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0F1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53E3" w14:textId="046C903A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1C74" w14:textId="7A6FA33C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m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8B0C" w14:textId="72D4A1BB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1D69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F4A7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6449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4F83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2C54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8741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A24D" w14:textId="23904E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4E13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A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EA2B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D4299" w:rsidRPr="00B669CA" w14:paraId="2F9B8FA0" w14:textId="77777777" w:rsidTr="0062142E">
        <w:trPr>
          <w:trHeight w:val="353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ECCF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C453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7933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5339" w14:textId="2FDDE600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ccal mucos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864D" w14:textId="6812AA71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1495" w14:textId="755F8545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8574" w14:textId="35B2488E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6738" w14:textId="5F577732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m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8C0A" w14:textId="519B93AC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2B0E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A69A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5F27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22BA" w14:textId="20F28EE6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TX/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m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FEF4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B81F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6329" w14:textId="721EFB2D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1D4C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BAC2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4299" w:rsidRPr="00B669CA" w14:paraId="1C616057" w14:textId="77777777" w:rsidTr="003C5C31">
        <w:trPr>
          <w:trHeight w:val="360"/>
          <w:jc w:val="center"/>
        </w:trPr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1BD5F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D3F4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2DF3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BC37" w14:textId="55863DC6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ophagu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440D" w14:textId="2678A07E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D77CB" w14:textId="33BFE4B8" w:rsidR="001D4299" w:rsidRPr="00B669CA" w:rsidRDefault="00D65C74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9951D" w14:textId="52A9256F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A68CD" w14:textId="2D9BE048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</w:t>
            </w: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v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76A3" w14:textId="50AB6005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0FED" w14:textId="2996E649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EC03C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6CB3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403FE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T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9FB1E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918D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BE64" w14:textId="1D0D389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D8F2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P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94DB" w14:textId="77777777" w:rsidR="001D4299" w:rsidRPr="00B669CA" w:rsidRDefault="001D4299" w:rsidP="008E4F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669C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74252842" w14:textId="35FDD460" w:rsidR="00B669CA" w:rsidRPr="001C0F1E" w:rsidRDefault="00A0311F">
      <w:pPr>
        <w:rPr>
          <w:rFonts w:ascii="Times New Roman" w:eastAsia="Yu Gothic" w:hAnsi="Times New Roman" w:cs="Times New Roman"/>
          <w:b/>
          <w:bCs/>
          <w:color w:val="000000"/>
          <w:kern w:val="0"/>
          <w:sz w:val="22"/>
        </w:rPr>
      </w:pPr>
      <w:r w:rsidRPr="00A0311F">
        <w:rPr>
          <w:rFonts w:ascii="Times New Roman" w:eastAsia="Yu Gothic" w:hAnsi="Times New Roman" w:cs="Times New Roman" w:hint="eastAsia"/>
          <w:color w:val="000000"/>
          <w:kern w:val="0"/>
          <w:sz w:val="22"/>
          <w:vertAlign w:val="superscript"/>
        </w:rPr>
        <w:lastRenderedPageBreak/>
        <w:t>a</w:t>
      </w:r>
      <w:r w:rsidR="00865E52">
        <w:rPr>
          <w:rFonts w:ascii="Times New Roman" w:eastAsia="Yu Gothic" w:hAnsi="Times New Roman" w:cs="Times New Roman"/>
          <w:color w:val="000000"/>
          <w:kern w:val="0"/>
          <w:sz w:val="22"/>
        </w:rPr>
        <w:t>The severity of I</w:t>
      </w:r>
      <w:r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CI-ILD and DIILD was scored </w:t>
      </w:r>
      <w:r w:rsidR="001C0F1E">
        <w:rPr>
          <w:rFonts w:ascii="Times New Roman" w:eastAsia="Yu Gothic" w:hAnsi="Times New Roman" w:cs="Times New Roman"/>
          <w:color w:val="000000"/>
          <w:kern w:val="0"/>
          <w:sz w:val="22"/>
        </w:rPr>
        <w:t>according to</w:t>
      </w:r>
      <w:r w:rsidR="001C0F1E" w:rsidRPr="001C0F1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1C0F1E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="001C0F1E" w:rsidRPr="001C0F1E">
        <w:rPr>
          <w:rFonts w:ascii="Times New Roman" w:eastAsia="Yu Gothic" w:hAnsi="Times New Roman" w:cs="Times New Roman"/>
          <w:color w:val="000000"/>
          <w:kern w:val="0"/>
          <w:sz w:val="22"/>
        </w:rPr>
        <w:t>Common Terminology Criteria for Adverse Events (CTCAE) version 5.0.</w:t>
      </w:r>
    </w:p>
    <w:p w14:paraId="1B8B8DD2" w14:textId="04642D25" w:rsidR="00CC50AC" w:rsidRPr="00E835D2" w:rsidRDefault="008E2861" w:rsidP="00CC50A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tez, atezolizumab;</w:t>
      </w:r>
      <w:r w:rsidR="00CC50AC" w:rsidRPr="0019020A">
        <w:rPr>
          <w:rFonts w:ascii="Times New Roman" w:hAnsi="Times New Roman" w:cs="Times New Roman"/>
          <w:sz w:val="22"/>
        </w:rPr>
        <w:t xml:space="preserve"> </w:t>
      </w:r>
      <w:r w:rsidR="00A0311F">
        <w:rPr>
          <w:rFonts w:ascii="Times New Roman" w:hAnsi="Times New Roman" w:cs="Times New Roman"/>
          <w:sz w:val="22"/>
        </w:rPr>
        <w:t xml:space="preserve">CBDCA, carboplatin; CDDP, cisplatin; </w:t>
      </w:r>
      <w:r>
        <w:rPr>
          <w:rFonts w:ascii="Times New Roman" w:hAnsi="Times New Roman" w:cs="Times New Roman"/>
          <w:sz w:val="22"/>
        </w:rPr>
        <w:t xml:space="preserve">C-mab, </w:t>
      </w:r>
      <w:r w:rsidR="00FE065E">
        <w:rPr>
          <w:rFonts w:ascii="Times New Roman" w:hAnsi="Times New Roman" w:cs="Times New Roman"/>
          <w:sz w:val="22"/>
        </w:rPr>
        <w:t>c</w:t>
      </w:r>
      <w:r w:rsidR="00FE065E" w:rsidRPr="008E2861">
        <w:rPr>
          <w:rFonts w:ascii="Times New Roman" w:hAnsi="Times New Roman" w:cs="Times New Roman"/>
          <w:sz w:val="22"/>
        </w:rPr>
        <w:t>etuximab</w:t>
      </w:r>
      <w:r>
        <w:rPr>
          <w:rFonts w:ascii="Times New Roman" w:hAnsi="Times New Roman" w:cs="Times New Roman"/>
          <w:sz w:val="22"/>
        </w:rPr>
        <w:t xml:space="preserve">; </w:t>
      </w:r>
      <w:r w:rsidR="00CC50AC" w:rsidRPr="0019020A">
        <w:rPr>
          <w:rFonts w:ascii="Times New Roman" w:hAnsi="Times New Roman" w:cs="Times New Roman"/>
          <w:sz w:val="22"/>
        </w:rPr>
        <w:t xml:space="preserve">DAD, diffuse alveolar damage; DIILD, drug-induced interstitial lung disease; </w:t>
      </w:r>
      <w:r w:rsidR="00A0311F">
        <w:rPr>
          <w:rFonts w:ascii="Times New Roman" w:hAnsi="Times New Roman" w:cs="Times New Roman"/>
          <w:sz w:val="22"/>
        </w:rPr>
        <w:t>DTX, docetaxel;</w:t>
      </w:r>
      <w:r>
        <w:rPr>
          <w:rFonts w:ascii="Times New Roman" w:hAnsi="Times New Roman" w:cs="Times New Roman"/>
          <w:sz w:val="22"/>
        </w:rPr>
        <w:t xml:space="preserve"> Durv, durvalumab;</w:t>
      </w:r>
      <w:r w:rsidR="00A0311F">
        <w:rPr>
          <w:rFonts w:ascii="Times New Roman" w:hAnsi="Times New Roman" w:cs="Times New Roman"/>
          <w:sz w:val="22"/>
        </w:rPr>
        <w:t xml:space="preserve"> </w:t>
      </w:r>
      <w:r w:rsidR="00CC50AC" w:rsidRPr="0019020A">
        <w:rPr>
          <w:rFonts w:ascii="Times New Roman" w:hAnsi="Times New Roman" w:cs="Times New Roman"/>
          <w:sz w:val="22"/>
        </w:rPr>
        <w:t>ECOG, Eastern Cooperative Oncology Group;</w:t>
      </w:r>
      <w:r w:rsidR="00A0311F">
        <w:rPr>
          <w:rFonts w:ascii="Times New Roman" w:hAnsi="Times New Roman" w:cs="Times New Roman"/>
          <w:sz w:val="22"/>
        </w:rPr>
        <w:t xml:space="preserve"> EV, </w:t>
      </w:r>
      <w:r w:rsidR="00B41FC3">
        <w:rPr>
          <w:rFonts w:ascii="Times New Roman" w:hAnsi="Times New Roman" w:cs="Times New Roman"/>
          <w:sz w:val="22"/>
        </w:rPr>
        <w:t>e</w:t>
      </w:r>
      <w:r w:rsidR="00B41FC3" w:rsidRPr="00B41FC3">
        <w:rPr>
          <w:rFonts w:ascii="Times New Roman" w:hAnsi="Times New Roman" w:cs="Times New Roman"/>
          <w:sz w:val="22"/>
        </w:rPr>
        <w:t xml:space="preserve">nfortumab </w:t>
      </w:r>
      <w:r w:rsidR="00FE065E">
        <w:rPr>
          <w:rFonts w:ascii="Times New Roman" w:hAnsi="Times New Roman" w:cs="Times New Roman"/>
          <w:sz w:val="22"/>
        </w:rPr>
        <w:t>v</w:t>
      </w:r>
      <w:r w:rsidR="00FE065E" w:rsidRPr="00B41FC3">
        <w:rPr>
          <w:rFonts w:ascii="Times New Roman" w:hAnsi="Times New Roman" w:cs="Times New Roman"/>
          <w:sz w:val="22"/>
        </w:rPr>
        <w:t>edotin</w:t>
      </w:r>
      <w:r w:rsidR="00A0311F">
        <w:rPr>
          <w:rFonts w:ascii="Times New Roman" w:hAnsi="Times New Roman" w:cs="Times New Roman"/>
          <w:sz w:val="22"/>
        </w:rPr>
        <w:t>; F, female;</w:t>
      </w:r>
      <w:r w:rsidR="00CC50AC" w:rsidRPr="0019020A">
        <w:rPr>
          <w:rFonts w:ascii="Times New Roman" w:hAnsi="Times New Roman" w:cs="Times New Roman"/>
          <w:sz w:val="22"/>
        </w:rPr>
        <w:t xml:space="preserve"> HP, hypersensitivity pneumonia; ILD, interstitial lung disease; irAE, immune-related adverse events; </w:t>
      </w:r>
      <w:r w:rsidR="00A0311F">
        <w:rPr>
          <w:rFonts w:ascii="Times New Roman" w:hAnsi="Times New Roman" w:cs="Times New Roman"/>
          <w:sz w:val="22"/>
        </w:rPr>
        <w:t xml:space="preserve">M, male; </w:t>
      </w:r>
      <w:r>
        <w:rPr>
          <w:rFonts w:ascii="Times New Roman" w:hAnsi="Times New Roman" w:cs="Times New Roman" w:hint="eastAsia"/>
          <w:sz w:val="22"/>
        </w:rPr>
        <w:t>NGT</w:t>
      </w:r>
      <w:r>
        <w:rPr>
          <w:rFonts w:ascii="Times New Roman" w:hAnsi="Times New Roman" w:cs="Times New Roman"/>
          <w:sz w:val="22"/>
        </w:rPr>
        <w:t xml:space="preserve">, </w:t>
      </w:r>
      <w:r w:rsidR="005D79B3" w:rsidRPr="005D79B3">
        <w:rPr>
          <w:rFonts w:ascii="Times New Roman" w:hAnsi="Times New Roman" w:cs="Times New Roman"/>
          <w:sz w:val="22"/>
        </w:rPr>
        <w:t>nogitecan</w:t>
      </w:r>
      <w:r>
        <w:rPr>
          <w:rFonts w:ascii="Times New Roman" w:hAnsi="Times New Roman" w:cs="Times New Roman"/>
          <w:sz w:val="22"/>
        </w:rPr>
        <w:t xml:space="preserve">; Nivo, nivolumab; </w:t>
      </w:r>
      <w:r w:rsidR="00CC50AC" w:rsidRPr="0019020A">
        <w:rPr>
          <w:rFonts w:ascii="Times New Roman" w:hAnsi="Times New Roman" w:cs="Times New Roman"/>
          <w:sz w:val="22"/>
        </w:rPr>
        <w:t xml:space="preserve">OP, organizing pneumonia; </w:t>
      </w:r>
      <w:r w:rsidR="005D79B3">
        <w:rPr>
          <w:rFonts w:ascii="Times New Roman" w:hAnsi="Times New Roman" w:cs="Times New Roman"/>
          <w:sz w:val="22"/>
        </w:rPr>
        <w:t>OSM,</w:t>
      </w:r>
      <w:r w:rsidR="005D79B3" w:rsidRPr="005D79B3">
        <w:t xml:space="preserve"> </w:t>
      </w:r>
      <w:r w:rsidR="00FE065E">
        <w:rPr>
          <w:rFonts w:ascii="Times New Roman" w:hAnsi="Times New Roman" w:cs="Times New Roman"/>
          <w:sz w:val="22"/>
        </w:rPr>
        <w:t>o</w:t>
      </w:r>
      <w:r w:rsidR="00FE065E" w:rsidRPr="005D79B3">
        <w:rPr>
          <w:rFonts w:ascii="Times New Roman" w:hAnsi="Times New Roman" w:cs="Times New Roman"/>
          <w:sz w:val="22"/>
        </w:rPr>
        <w:t>simertinib</w:t>
      </w:r>
      <w:r w:rsidR="00CC50AC" w:rsidRPr="0019020A">
        <w:rPr>
          <w:rFonts w:ascii="Times New Roman" w:hAnsi="Times New Roman" w:cs="Times New Roman"/>
          <w:sz w:val="22"/>
        </w:rPr>
        <w:t xml:space="preserve">; </w:t>
      </w:r>
      <w:r w:rsidR="005D79B3">
        <w:rPr>
          <w:rFonts w:ascii="Times New Roman" w:hAnsi="Times New Roman" w:cs="Times New Roman" w:hint="eastAsia"/>
          <w:sz w:val="22"/>
        </w:rPr>
        <w:t>PEM,</w:t>
      </w:r>
      <w:r w:rsidR="005D79B3">
        <w:rPr>
          <w:rFonts w:ascii="Times New Roman" w:hAnsi="Times New Roman" w:cs="Times New Roman"/>
          <w:sz w:val="22"/>
        </w:rPr>
        <w:t xml:space="preserve"> pemetrexed; </w:t>
      </w:r>
      <w:r>
        <w:rPr>
          <w:rFonts w:ascii="Times New Roman" w:hAnsi="Times New Roman" w:cs="Times New Roman"/>
          <w:sz w:val="22"/>
        </w:rPr>
        <w:t xml:space="preserve">Pemb, pembrolizumab; </w:t>
      </w:r>
      <w:r w:rsidR="00CC50AC" w:rsidRPr="0019020A">
        <w:rPr>
          <w:rFonts w:ascii="Times New Roman" w:hAnsi="Times New Roman" w:cs="Times New Roman"/>
          <w:sz w:val="22"/>
        </w:rPr>
        <w:t xml:space="preserve">PEo, pulmonary eosinophilia; PS, performance status; </w:t>
      </w:r>
      <w:r>
        <w:rPr>
          <w:rFonts w:ascii="Times New Roman" w:hAnsi="Times New Roman" w:cs="Times New Roman"/>
          <w:sz w:val="22"/>
        </w:rPr>
        <w:t>PTX, paclitaxel; R, recurren</w:t>
      </w:r>
      <w:r w:rsidR="0081444A">
        <w:rPr>
          <w:rFonts w:ascii="Times New Roman" w:hAnsi="Times New Roman" w:cs="Times New Roman" w:hint="eastAsia"/>
          <w:sz w:val="22"/>
        </w:rPr>
        <w:t>c</w:t>
      </w:r>
      <w:r w:rsidR="0081444A"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; </w:t>
      </w:r>
      <w:r w:rsidR="005D79B3">
        <w:rPr>
          <w:rFonts w:ascii="Times New Roman" w:hAnsi="Times New Roman" w:cs="Times New Roman"/>
          <w:sz w:val="22"/>
        </w:rPr>
        <w:t xml:space="preserve">RAM, </w:t>
      </w:r>
      <w:r w:rsidR="005D79B3">
        <w:rPr>
          <w:rFonts w:ascii="Times New Roman" w:hAnsi="Times New Roman" w:cs="Times New Roman" w:hint="eastAsia"/>
          <w:sz w:val="22"/>
        </w:rPr>
        <w:t>r</w:t>
      </w:r>
      <w:r w:rsidR="005D79B3" w:rsidRPr="005D79B3">
        <w:rPr>
          <w:rFonts w:ascii="Times New Roman" w:hAnsi="Times New Roman" w:cs="Times New Roman"/>
          <w:sz w:val="22"/>
        </w:rPr>
        <w:t>amucirumab</w:t>
      </w:r>
      <w:r w:rsidR="00CC50AC" w:rsidRPr="0019020A">
        <w:rPr>
          <w:rFonts w:ascii="Times New Roman" w:hAnsi="Times New Roman" w:cs="Times New Roman"/>
          <w:sz w:val="22"/>
        </w:rPr>
        <w:t>.</w:t>
      </w:r>
    </w:p>
    <w:bookmarkEnd w:id="0"/>
    <w:p w14:paraId="40F24A62" w14:textId="5EC3E095" w:rsidR="00CC50AC" w:rsidRPr="00CC50AC" w:rsidRDefault="00CC50AC" w:rsidP="00CC50AC">
      <w:pPr>
        <w:rPr>
          <w:rFonts w:ascii="Times New Roman" w:hAnsi="Times New Roman" w:cs="Times New Roman"/>
          <w:sz w:val="22"/>
        </w:rPr>
      </w:pPr>
    </w:p>
    <w:sectPr w:rsidR="00CC50AC" w:rsidRPr="00CC50AC" w:rsidSect="004B7CE3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5B966E" w14:textId="77777777" w:rsidR="000B59A2" w:rsidRDefault="000B59A2" w:rsidP="008E2861">
      <w:r>
        <w:separator/>
      </w:r>
    </w:p>
  </w:endnote>
  <w:endnote w:type="continuationSeparator" w:id="0">
    <w:p w14:paraId="5B856C3B" w14:textId="77777777" w:rsidR="000B59A2" w:rsidRDefault="000B59A2" w:rsidP="008E2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38D7A7" w14:textId="77777777" w:rsidR="000B59A2" w:rsidRDefault="000B59A2" w:rsidP="008E2861">
      <w:r>
        <w:separator/>
      </w:r>
    </w:p>
  </w:footnote>
  <w:footnote w:type="continuationSeparator" w:id="0">
    <w:p w14:paraId="501C1241" w14:textId="77777777" w:rsidR="000B59A2" w:rsidRDefault="000B59A2" w:rsidP="008E2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CE3"/>
    <w:rsid w:val="00005068"/>
    <w:rsid w:val="00062891"/>
    <w:rsid w:val="000916D1"/>
    <w:rsid w:val="000B59A2"/>
    <w:rsid w:val="001905DB"/>
    <w:rsid w:val="001C0F1E"/>
    <w:rsid w:val="001D4299"/>
    <w:rsid w:val="001D6171"/>
    <w:rsid w:val="0025674C"/>
    <w:rsid w:val="00336471"/>
    <w:rsid w:val="003C0440"/>
    <w:rsid w:val="003C5C31"/>
    <w:rsid w:val="004B7CE3"/>
    <w:rsid w:val="004C3FF7"/>
    <w:rsid w:val="00536E20"/>
    <w:rsid w:val="005A32EB"/>
    <w:rsid w:val="005D1B10"/>
    <w:rsid w:val="005D79B3"/>
    <w:rsid w:val="0062142E"/>
    <w:rsid w:val="0066122C"/>
    <w:rsid w:val="006E3855"/>
    <w:rsid w:val="0071260D"/>
    <w:rsid w:val="00730640"/>
    <w:rsid w:val="00731065"/>
    <w:rsid w:val="007E68CB"/>
    <w:rsid w:val="0081444A"/>
    <w:rsid w:val="00865E52"/>
    <w:rsid w:val="008E1797"/>
    <w:rsid w:val="008E2861"/>
    <w:rsid w:val="008E4FC0"/>
    <w:rsid w:val="008F6A63"/>
    <w:rsid w:val="00911E3A"/>
    <w:rsid w:val="00931D54"/>
    <w:rsid w:val="009B0491"/>
    <w:rsid w:val="00A0311F"/>
    <w:rsid w:val="00AA01CF"/>
    <w:rsid w:val="00AA0E35"/>
    <w:rsid w:val="00B41FC3"/>
    <w:rsid w:val="00B669CA"/>
    <w:rsid w:val="00BA36C3"/>
    <w:rsid w:val="00BF70AD"/>
    <w:rsid w:val="00CC50AC"/>
    <w:rsid w:val="00D16C0C"/>
    <w:rsid w:val="00D57521"/>
    <w:rsid w:val="00D65C74"/>
    <w:rsid w:val="00DE5B3F"/>
    <w:rsid w:val="00E21804"/>
    <w:rsid w:val="00E661FC"/>
    <w:rsid w:val="00E770CB"/>
    <w:rsid w:val="00E95640"/>
    <w:rsid w:val="00EC32EF"/>
    <w:rsid w:val="00F0160D"/>
    <w:rsid w:val="00FE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108BE9"/>
  <w15:chartTrackingRefBased/>
  <w15:docId w15:val="{886F5253-2B28-4627-ACF5-E6EAEBC5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286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E2861"/>
  </w:style>
  <w:style w:type="paragraph" w:styleId="Footer">
    <w:name w:val="footer"/>
    <w:basedOn w:val="Normal"/>
    <w:link w:val="FooterChar"/>
    <w:uiPriority w:val="99"/>
    <w:unhideWhenUsed/>
    <w:rsid w:val="008E286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E2861"/>
  </w:style>
  <w:style w:type="character" w:styleId="PlaceholderText">
    <w:name w:val="Placeholder Text"/>
    <w:basedOn w:val="DefaultParagraphFont"/>
    <w:uiPriority w:val="99"/>
    <w:semiHidden/>
    <w:rsid w:val="00D57521"/>
    <w:rPr>
      <w:color w:val="808080"/>
    </w:rPr>
  </w:style>
  <w:style w:type="paragraph" w:styleId="Revision">
    <w:name w:val="Revision"/>
    <w:hidden/>
    <w:uiPriority w:val="99"/>
    <w:semiHidden/>
    <w:rsid w:val="00FE0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6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BC817F-B1E5-439F-8C2D-84157BC128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F4FCC1-C17C-40BC-9CAE-8C255D14961C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7D86575D-0AF5-455C-BE17-5868442B64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原 佳泰</dc:creator>
  <cp:keywords/>
  <dc:description/>
  <cp:lastModifiedBy>Jenifer M.</cp:lastModifiedBy>
  <cp:revision>2</cp:revision>
  <dcterms:created xsi:type="dcterms:W3CDTF">2024-01-06T13:00:00Z</dcterms:created>
  <dcterms:modified xsi:type="dcterms:W3CDTF">2024-01-06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